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283" w:rsidRPr="00FF26EA" w:rsidRDefault="00FF1301">
      <w:pPr>
        <w:rPr>
          <w:rFonts w:ascii="Times New Roman" w:hAnsi="Times New Roman" w:cs="Times New Roman"/>
          <w:b/>
          <w:sz w:val="24"/>
          <w:szCs w:val="24"/>
        </w:rPr>
      </w:pPr>
      <w:r w:rsidRPr="0024324E">
        <w:rPr>
          <w:rFonts w:ascii="Times New Roman" w:hAnsi="Times New Roman" w:cs="Times New Roman"/>
          <w:b/>
          <w:sz w:val="24"/>
          <w:szCs w:val="24"/>
        </w:rPr>
        <w:t>S</w:t>
      </w:r>
      <w:r w:rsidR="00D7037F" w:rsidRPr="0024324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43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24E" w:rsidRPr="0024324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4324E">
        <w:rPr>
          <w:rFonts w:ascii="Times New Roman" w:hAnsi="Times New Roman" w:cs="Times New Roman"/>
          <w:b/>
          <w:sz w:val="24"/>
          <w:szCs w:val="24"/>
        </w:rPr>
        <w:t xml:space="preserve">able. Identification of </w:t>
      </w:r>
      <w:r w:rsidR="00D924CB" w:rsidRPr="0024324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24324E">
        <w:rPr>
          <w:rFonts w:ascii="Times New Roman" w:hAnsi="Times New Roman" w:cs="Times New Roman"/>
          <w:b/>
          <w:sz w:val="24"/>
          <w:szCs w:val="24"/>
        </w:rPr>
        <w:t xml:space="preserve">CESR and ATF/CRE </w:t>
      </w:r>
      <w:r w:rsidR="00501CA1" w:rsidRPr="0024324E">
        <w:rPr>
          <w:rFonts w:ascii="Times New Roman" w:hAnsi="Times New Roman" w:cs="Times New Roman" w:hint="eastAsia"/>
          <w:b/>
          <w:sz w:val="24"/>
          <w:szCs w:val="24"/>
        </w:rPr>
        <w:t>motifs</w:t>
      </w:r>
      <w:r w:rsidRPr="0024324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24324E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24324E">
        <w:rPr>
          <w:rFonts w:ascii="Times New Roman" w:hAnsi="Times New Roman" w:cs="Times New Roman"/>
          <w:b/>
          <w:i/>
          <w:sz w:val="24"/>
          <w:szCs w:val="24"/>
        </w:rPr>
        <w:t>pombe</w:t>
      </w:r>
      <w:proofErr w:type="spellEnd"/>
      <w:r w:rsidRPr="0024324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4324E">
        <w:rPr>
          <w:rFonts w:ascii="Times New Roman" w:hAnsi="Times New Roman" w:cs="Times New Roman"/>
          <w:b/>
          <w:sz w:val="24"/>
          <w:szCs w:val="24"/>
        </w:rPr>
        <w:t>homologs</w:t>
      </w:r>
      <w:proofErr w:type="spellEnd"/>
      <w:r w:rsidRPr="0024324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24324E">
        <w:rPr>
          <w:rFonts w:ascii="Times New Roman" w:hAnsi="Times New Roman" w:cs="Times New Roman"/>
          <w:b/>
          <w:i/>
          <w:sz w:val="24"/>
          <w:szCs w:val="24"/>
        </w:rPr>
        <w:t>DJ-1</w:t>
      </w:r>
      <w:r w:rsidR="00FF26E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893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559"/>
        <w:gridCol w:w="2552"/>
        <w:gridCol w:w="1417"/>
        <w:gridCol w:w="2268"/>
      </w:tblGrid>
      <w:tr w:rsidR="004E5283" w:rsidRPr="007F1EC9" w:rsidTr="00424E85">
        <w:tc>
          <w:tcPr>
            <w:tcW w:w="1135" w:type="dxa"/>
            <w:vMerge w:val="restart"/>
          </w:tcPr>
          <w:p w:rsidR="004E5283" w:rsidRPr="007F1EC9" w:rsidRDefault="004E5283" w:rsidP="004E5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283" w:rsidRPr="007F1EC9" w:rsidRDefault="00424E85" w:rsidP="004E5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4111" w:type="dxa"/>
            <w:gridSpan w:val="2"/>
          </w:tcPr>
          <w:p w:rsidR="004E5283" w:rsidRPr="007F1EC9" w:rsidRDefault="004E5283" w:rsidP="00424E85">
            <w:pPr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 xml:space="preserve">CESR </w:t>
            </w:r>
          </w:p>
        </w:tc>
        <w:tc>
          <w:tcPr>
            <w:tcW w:w="3685" w:type="dxa"/>
            <w:gridSpan w:val="2"/>
          </w:tcPr>
          <w:p w:rsidR="004E5283" w:rsidRPr="007F1EC9" w:rsidRDefault="004E5283" w:rsidP="00424E85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/CRE</w:t>
            </w:r>
            <w:r w:rsidR="00D92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4E5283" w:rsidRPr="007F1EC9" w:rsidTr="00424E85">
        <w:tc>
          <w:tcPr>
            <w:tcW w:w="1135" w:type="dxa"/>
            <w:vMerge/>
          </w:tcPr>
          <w:p w:rsidR="004E5283" w:rsidRPr="007F1EC9" w:rsidRDefault="004E5283" w:rsidP="004E5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E5283" w:rsidRPr="007F1EC9" w:rsidRDefault="00424E85" w:rsidP="00424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E5283" w:rsidRPr="007F1EC9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2552" w:type="dxa"/>
          </w:tcPr>
          <w:p w:rsidR="004E5283" w:rsidRPr="007F1EC9" w:rsidRDefault="004E5283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 xml:space="preserve"> from the motif to the ATG start </w:t>
            </w:r>
            <w:proofErr w:type="spellStart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</w:p>
        </w:tc>
        <w:tc>
          <w:tcPr>
            <w:tcW w:w="1417" w:type="dxa"/>
          </w:tcPr>
          <w:p w:rsidR="004E5283" w:rsidRPr="007F1EC9" w:rsidRDefault="00424E85" w:rsidP="007F1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E5283" w:rsidRPr="007F1EC9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2268" w:type="dxa"/>
          </w:tcPr>
          <w:p w:rsidR="004E5283" w:rsidRPr="007F1EC9" w:rsidRDefault="004E5283" w:rsidP="00695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 xml:space="preserve"> from the motif to the ATG start </w:t>
            </w:r>
            <w:proofErr w:type="spellStart"/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p3101</w:t>
            </w:r>
          </w:p>
        </w:tc>
        <w:tc>
          <w:tcPr>
            <w:tcW w:w="1559" w:type="dxa"/>
          </w:tcPr>
          <w:p w:rsidR="00C235F9" w:rsidRPr="007F1EC9" w:rsidRDefault="004E5283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TTACGT</w:t>
            </w:r>
          </w:p>
        </w:tc>
        <w:tc>
          <w:tcPr>
            <w:tcW w:w="2552" w:type="dxa"/>
          </w:tcPr>
          <w:p w:rsidR="00C235F9" w:rsidRPr="007F1EC9" w:rsidRDefault="004E5283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p3102</w:t>
            </w:r>
          </w:p>
        </w:tc>
        <w:tc>
          <w:tcPr>
            <w:tcW w:w="1559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TGACGT</w:t>
            </w:r>
          </w:p>
        </w:tc>
        <w:tc>
          <w:tcPr>
            <w:tcW w:w="2552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417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p3103</w:t>
            </w:r>
          </w:p>
        </w:tc>
        <w:tc>
          <w:tcPr>
            <w:tcW w:w="1559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TTACGT</w:t>
            </w:r>
          </w:p>
        </w:tc>
        <w:tc>
          <w:tcPr>
            <w:tcW w:w="2552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17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p3104</w:t>
            </w:r>
          </w:p>
        </w:tc>
        <w:tc>
          <w:tcPr>
            <w:tcW w:w="1559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p3105</w:t>
            </w:r>
          </w:p>
        </w:tc>
        <w:tc>
          <w:tcPr>
            <w:tcW w:w="1559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5F9" w:rsidRPr="007F1EC9" w:rsidTr="00424E85">
        <w:tc>
          <w:tcPr>
            <w:tcW w:w="1135" w:type="dxa"/>
          </w:tcPr>
          <w:p w:rsidR="00C235F9" w:rsidRPr="007F1EC9" w:rsidRDefault="00C2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DJ-1</w:t>
            </w:r>
          </w:p>
        </w:tc>
        <w:tc>
          <w:tcPr>
            <w:tcW w:w="1559" w:type="dxa"/>
          </w:tcPr>
          <w:p w:rsidR="00C235F9" w:rsidRPr="007F1EC9" w:rsidRDefault="00C235F9" w:rsidP="00C23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TTACGT</w:t>
            </w:r>
          </w:p>
        </w:tc>
        <w:tc>
          <w:tcPr>
            <w:tcW w:w="2552" w:type="dxa"/>
          </w:tcPr>
          <w:p w:rsidR="00C235F9" w:rsidRPr="007F1EC9" w:rsidRDefault="00BE3DA1" w:rsidP="00BE3D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  <w:tc>
          <w:tcPr>
            <w:tcW w:w="1417" w:type="dxa"/>
          </w:tcPr>
          <w:p w:rsidR="00C235F9" w:rsidRPr="007F1EC9" w:rsidRDefault="004E5283" w:rsidP="007F1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TACGTCA</w:t>
            </w:r>
          </w:p>
        </w:tc>
        <w:tc>
          <w:tcPr>
            <w:tcW w:w="2268" w:type="dxa"/>
          </w:tcPr>
          <w:p w:rsidR="00C235F9" w:rsidRPr="007F1EC9" w:rsidRDefault="004E5283" w:rsidP="00AB2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</w:tbl>
    <w:p w:rsidR="000525AA" w:rsidRDefault="000525AA" w:rsidP="00A53F8F"/>
    <w:sectPr w:rsidR="000525AA" w:rsidSect="00DB5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36E" w:rsidRDefault="00FE336E" w:rsidP="00C235F9">
      <w:r>
        <w:separator/>
      </w:r>
    </w:p>
  </w:endnote>
  <w:endnote w:type="continuationSeparator" w:id="0">
    <w:p w:rsidR="00FE336E" w:rsidRDefault="00FE336E" w:rsidP="00C23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36E" w:rsidRDefault="00FE336E" w:rsidP="00C235F9">
      <w:r>
        <w:separator/>
      </w:r>
    </w:p>
  </w:footnote>
  <w:footnote w:type="continuationSeparator" w:id="0">
    <w:p w:rsidR="00FE336E" w:rsidRDefault="00FE336E" w:rsidP="00C235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5F9"/>
    <w:rsid w:val="0003525D"/>
    <w:rsid w:val="000525AA"/>
    <w:rsid w:val="000D6416"/>
    <w:rsid w:val="0024324E"/>
    <w:rsid w:val="00312A92"/>
    <w:rsid w:val="00424E85"/>
    <w:rsid w:val="00473E9A"/>
    <w:rsid w:val="00481AEB"/>
    <w:rsid w:val="004A64D6"/>
    <w:rsid w:val="004E5283"/>
    <w:rsid w:val="00501CA1"/>
    <w:rsid w:val="005958EB"/>
    <w:rsid w:val="005A0393"/>
    <w:rsid w:val="00695835"/>
    <w:rsid w:val="007D5B19"/>
    <w:rsid w:val="007F1EC9"/>
    <w:rsid w:val="00A53F8F"/>
    <w:rsid w:val="00AB2650"/>
    <w:rsid w:val="00BE3DA1"/>
    <w:rsid w:val="00C235F9"/>
    <w:rsid w:val="00C624BC"/>
    <w:rsid w:val="00D7037F"/>
    <w:rsid w:val="00D924CB"/>
    <w:rsid w:val="00D96172"/>
    <w:rsid w:val="00DB5390"/>
    <w:rsid w:val="00E007FE"/>
    <w:rsid w:val="00E00C38"/>
    <w:rsid w:val="00F5782A"/>
    <w:rsid w:val="00FE265B"/>
    <w:rsid w:val="00FE336E"/>
    <w:rsid w:val="00FF1301"/>
    <w:rsid w:val="00FF26EA"/>
    <w:rsid w:val="00FF7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3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35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3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35F9"/>
    <w:rPr>
      <w:sz w:val="18"/>
      <w:szCs w:val="18"/>
    </w:rPr>
  </w:style>
  <w:style w:type="table" w:styleId="a5">
    <w:name w:val="Table Grid"/>
    <w:basedOn w:val="a1"/>
    <w:uiPriority w:val="59"/>
    <w:rsid w:val="00C235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695835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6958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15-09-11T10:46:00Z</dcterms:created>
  <dcterms:modified xsi:type="dcterms:W3CDTF">2015-11-09T09:44:00Z</dcterms:modified>
</cp:coreProperties>
</file>